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34C9B" w14:textId="1C411E82" w:rsidR="001F1EE7" w:rsidRDefault="009A29B6" w:rsidP="001F1EE7">
      <w:pPr>
        <w:rPr>
          <w:rFonts w:cstheme="minorHAnsi"/>
          <w:b/>
          <w:bCs/>
          <w:lang w:val="en-US"/>
        </w:rPr>
      </w:pPr>
      <w:proofErr w:type="gramStart"/>
      <w:r>
        <w:rPr>
          <w:rFonts w:cstheme="minorHAnsi"/>
          <w:b/>
          <w:bCs/>
          <w:lang w:val="en-US"/>
        </w:rPr>
        <w:t>Additional file</w:t>
      </w:r>
      <w:r w:rsidR="001F1EE7" w:rsidRPr="006638A1">
        <w:rPr>
          <w:rFonts w:cstheme="minorHAnsi"/>
          <w:b/>
          <w:bCs/>
          <w:lang w:val="en-US"/>
        </w:rPr>
        <w:t xml:space="preserve"> 1.</w:t>
      </w:r>
      <w:proofErr w:type="gramEnd"/>
      <w:r w:rsidR="001F1EE7" w:rsidRPr="006638A1">
        <w:rPr>
          <w:rFonts w:cstheme="minorHAnsi"/>
          <w:b/>
          <w:bCs/>
          <w:lang w:val="en-US"/>
        </w:rPr>
        <w:t xml:space="preserve"> Flow-chart of recruitment process </w:t>
      </w:r>
    </w:p>
    <w:p w14:paraId="1FFEC4E8" w14:textId="793694E5" w:rsidR="001F1EE7" w:rsidRPr="00E57556" w:rsidRDefault="001F1EE7" w:rsidP="001F1EE7">
      <w:pPr>
        <w:rPr>
          <w:lang w:val="en-US"/>
        </w:rPr>
        <w:sectPr w:rsidR="001F1EE7" w:rsidRPr="00E57556" w:rsidSect="00534625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E57556">
        <w:rPr>
          <w:lang w:val="en-US"/>
        </w:rPr>
        <w:t>(</w:t>
      </w:r>
      <w:proofErr w:type="gramStart"/>
      <w:r w:rsidRPr="00E57556">
        <w:rPr>
          <w:lang w:val="en-US"/>
        </w:rPr>
        <w:t>see</w:t>
      </w:r>
      <w:proofErr w:type="gramEnd"/>
      <w:r w:rsidRPr="00E57556">
        <w:rPr>
          <w:lang w:val="en-US"/>
        </w:rPr>
        <w:t xml:space="preserve"> separate attachment to view figure)</w:t>
      </w:r>
      <w:r w:rsidR="007F462E">
        <w:rPr>
          <w:lang w:val="en-US"/>
        </w:rPr>
        <w:t xml:space="preserve"> File format: </w:t>
      </w:r>
    </w:p>
    <w:p w14:paraId="53D051E9" w14:textId="77777777" w:rsidR="001F1EE7" w:rsidRDefault="001F1EE7" w:rsidP="005443C5">
      <w:pPr>
        <w:spacing w:after="0" w:line="240" w:lineRule="auto"/>
        <w:rPr>
          <w:rFonts w:eastAsia="Times New Roman" w:cstheme="minorHAnsi"/>
          <w:b/>
          <w:bCs/>
          <w:color w:val="000000"/>
          <w:lang w:val="en-US" w:eastAsia="en-GB"/>
        </w:rPr>
      </w:pPr>
    </w:p>
    <w:p w14:paraId="09577DE2" w14:textId="1B174440" w:rsidR="005443C5" w:rsidRPr="00FF170E" w:rsidRDefault="009A29B6" w:rsidP="005443C5">
      <w:pPr>
        <w:spacing w:after="0" w:line="240" w:lineRule="auto"/>
        <w:rPr>
          <w:rFonts w:eastAsia="Times New Roman" w:cstheme="minorHAnsi"/>
          <w:b/>
          <w:bCs/>
          <w:color w:val="000000"/>
          <w:lang w:val="en-US" w:eastAsia="en-GB"/>
        </w:rPr>
      </w:pPr>
      <w:proofErr w:type="gramStart"/>
      <w:r>
        <w:rPr>
          <w:rFonts w:eastAsia="Times New Roman" w:cstheme="minorHAnsi"/>
          <w:b/>
          <w:bCs/>
          <w:color w:val="000000"/>
          <w:lang w:val="en-US" w:eastAsia="en-GB"/>
        </w:rPr>
        <w:t>Additional file</w:t>
      </w:r>
      <w:r w:rsidR="001F1EE7">
        <w:rPr>
          <w:rFonts w:eastAsia="Times New Roman" w:cstheme="minorHAnsi"/>
          <w:b/>
          <w:bCs/>
          <w:color w:val="000000"/>
          <w:lang w:val="en-US" w:eastAsia="en-GB"/>
        </w:rPr>
        <w:t xml:space="preserve"> 2</w:t>
      </w:r>
      <w:r w:rsidR="005443C5" w:rsidRPr="00FF170E">
        <w:rPr>
          <w:rFonts w:eastAsia="Times New Roman" w:cstheme="minorHAnsi"/>
          <w:b/>
          <w:bCs/>
          <w:color w:val="000000"/>
          <w:lang w:val="en-US" w:eastAsia="en-GB"/>
        </w:rPr>
        <w:t>.</w:t>
      </w:r>
      <w:proofErr w:type="gramEnd"/>
      <w:r w:rsidR="005443C5" w:rsidRPr="00FF170E">
        <w:rPr>
          <w:rFonts w:eastAsia="Times New Roman" w:cstheme="minorHAnsi"/>
          <w:b/>
          <w:bCs/>
          <w:color w:val="000000"/>
          <w:lang w:val="en-US" w:eastAsia="en-GB"/>
        </w:rPr>
        <w:t xml:space="preserve"> </w:t>
      </w:r>
      <w:proofErr w:type="spellStart"/>
      <w:r w:rsidR="005443C5" w:rsidRPr="00FF170E">
        <w:rPr>
          <w:rFonts w:eastAsia="Times New Roman" w:cstheme="minorHAnsi"/>
          <w:b/>
          <w:bCs/>
          <w:color w:val="000000"/>
          <w:lang w:val="en-US" w:eastAsia="en-GB"/>
        </w:rPr>
        <w:t>Sociodemographic</w:t>
      </w:r>
      <w:proofErr w:type="spellEnd"/>
      <w:r w:rsidR="005443C5" w:rsidRPr="00FF170E">
        <w:rPr>
          <w:rFonts w:eastAsia="Times New Roman" w:cstheme="minorHAnsi"/>
          <w:b/>
          <w:bCs/>
          <w:color w:val="000000"/>
          <w:lang w:val="en-US" w:eastAsia="en-GB"/>
        </w:rPr>
        <w:t xml:space="preserve"> and migration related factors</w:t>
      </w:r>
      <w:r w:rsidR="000B17DA" w:rsidRPr="00FF170E">
        <w:rPr>
          <w:rFonts w:eastAsia="Times New Roman" w:cstheme="minorHAnsi"/>
          <w:b/>
          <w:bCs/>
          <w:color w:val="000000"/>
          <w:lang w:val="en-US" w:eastAsia="en-GB"/>
        </w:rPr>
        <w:t xml:space="preserve"> among participants included at both measure points</w:t>
      </w:r>
      <w:r w:rsidR="00AE532C" w:rsidRPr="00FF170E">
        <w:rPr>
          <w:rFonts w:eastAsia="Times New Roman" w:cstheme="minorHAnsi"/>
          <w:b/>
          <w:bCs/>
          <w:color w:val="000000"/>
          <w:lang w:val="en-US" w:eastAsia="en-GB"/>
        </w:rPr>
        <w:t xml:space="preserve"> compared with</w:t>
      </w:r>
      <w:r w:rsidR="00182D5B">
        <w:rPr>
          <w:rFonts w:eastAsia="Times New Roman" w:cstheme="minorHAnsi"/>
          <w:b/>
          <w:bCs/>
          <w:color w:val="000000"/>
          <w:lang w:val="en-US" w:eastAsia="en-GB"/>
        </w:rPr>
        <w:t xml:space="preserve"> loss to </w:t>
      </w:r>
      <w:r w:rsidR="005443C5" w:rsidRPr="00FF170E">
        <w:rPr>
          <w:rFonts w:eastAsia="Times New Roman" w:cstheme="minorHAnsi"/>
          <w:b/>
          <w:bCs/>
          <w:color w:val="000000"/>
          <w:lang w:val="en-US" w:eastAsia="en-GB"/>
        </w:rPr>
        <w:t>follow-up</w:t>
      </w:r>
      <w:r w:rsidR="000B17DA" w:rsidRPr="00FF170E">
        <w:rPr>
          <w:rFonts w:eastAsia="Times New Roman" w:cstheme="minorHAnsi"/>
          <w:b/>
          <w:bCs/>
          <w:color w:val="000000"/>
          <w:lang w:val="en-US" w:eastAsia="en-GB"/>
        </w:rPr>
        <w:t xml:space="preserve"> at second measure point</w:t>
      </w:r>
    </w:p>
    <w:p w14:paraId="3AB5D334" w14:textId="3656B40A" w:rsidR="006E2768" w:rsidRPr="005443C5" w:rsidRDefault="006E2768">
      <w:pPr>
        <w:rPr>
          <w:lang w:val="en-US"/>
        </w:rPr>
      </w:pPr>
    </w:p>
    <w:tbl>
      <w:tblPr>
        <w:tblStyle w:val="TableGrid"/>
        <w:tblW w:w="3694" w:type="pct"/>
        <w:tblLook w:val="04A0" w:firstRow="1" w:lastRow="0" w:firstColumn="1" w:lastColumn="0" w:noHBand="0" w:noVBand="1"/>
      </w:tblPr>
      <w:tblGrid>
        <w:gridCol w:w="4727"/>
        <w:gridCol w:w="2320"/>
        <w:gridCol w:w="1474"/>
        <w:gridCol w:w="767"/>
      </w:tblGrid>
      <w:tr w:rsidR="00C85C0E" w:rsidRPr="006E2768" w14:paraId="47346854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101FD93D" w14:textId="77777777" w:rsidR="00C85C0E" w:rsidRPr="00FF170E" w:rsidRDefault="00C85C0E" w:rsidP="00B36A19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 </w:t>
            </w:r>
          </w:p>
        </w:tc>
        <w:tc>
          <w:tcPr>
            <w:tcW w:w="1245" w:type="pct"/>
            <w:noWrap/>
            <w:hideMark/>
          </w:tcPr>
          <w:p w14:paraId="46D810FC" w14:textId="457BC055" w:rsidR="00C85C0E" w:rsidRPr="00FF170E" w:rsidRDefault="000B17DA" w:rsidP="00B36A19">
            <w:pPr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Included at both time points</w:t>
            </w:r>
          </w:p>
        </w:tc>
        <w:tc>
          <w:tcPr>
            <w:tcW w:w="802" w:type="pct"/>
            <w:noWrap/>
            <w:hideMark/>
          </w:tcPr>
          <w:p w14:paraId="6A10746D" w14:textId="0ADBF621" w:rsidR="00C85C0E" w:rsidRPr="00FF170E" w:rsidRDefault="00246A36" w:rsidP="00B36A19">
            <w:pPr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Lost</w:t>
            </w:r>
            <w:r w:rsidR="00182D5B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 xml:space="preserve"> to </w:t>
            </w:r>
            <w:r w:rsidR="000B17DA"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follow-up</w:t>
            </w:r>
          </w:p>
        </w:tc>
        <w:tc>
          <w:tcPr>
            <w:tcW w:w="404" w:type="pct"/>
            <w:noWrap/>
            <w:hideMark/>
          </w:tcPr>
          <w:p w14:paraId="144F747C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C85C0E" w:rsidRPr="006E2768" w14:paraId="753278AE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40932998" w14:textId="77777777" w:rsidR="00C85C0E" w:rsidRPr="00FF170E" w:rsidRDefault="00C85C0E" w:rsidP="00B36A19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5" w:type="pct"/>
            <w:noWrap/>
            <w:hideMark/>
          </w:tcPr>
          <w:p w14:paraId="30BC7EDD" w14:textId="2D82C2E7" w:rsidR="00C85C0E" w:rsidRPr="00FF170E" w:rsidRDefault="00C85C0E" w:rsidP="00B36A19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N =353 </w:t>
            </w:r>
          </w:p>
        </w:tc>
        <w:tc>
          <w:tcPr>
            <w:tcW w:w="802" w:type="pct"/>
            <w:noWrap/>
            <w:hideMark/>
          </w:tcPr>
          <w:p w14:paraId="4A5BB56F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153</w:t>
            </w:r>
          </w:p>
        </w:tc>
        <w:tc>
          <w:tcPr>
            <w:tcW w:w="404" w:type="pct"/>
            <w:noWrap/>
            <w:hideMark/>
          </w:tcPr>
          <w:p w14:paraId="3B4C324D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1F31F9" w:rsidRPr="006E2768" w14:paraId="1F54277C" w14:textId="77777777" w:rsidTr="007E0085">
        <w:trPr>
          <w:trHeight w:val="290"/>
        </w:trPr>
        <w:tc>
          <w:tcPr>
            <w:tcW w:w="5000" w:type="pct"/>
            <w:gridSpan w:val="4"/>
            <w:noWrap/>
            <w:hideMark/>
          </w:tcPr>
          <w:p w14:paraId="11D7D006" w14:textId="05E88091" w:rsidR="001F31F9" w:rsidRPr="00FF170E" w:rsidRDefault="001F31F9" w:rsidP="00B36A19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OCIODEMOGRAPHIC FACTORS</w:t>
            </w:r>
          </w:p>
        </w:tc>
      </w:tr>
      <w:tr w:rsidR="00C85C0E" w:rsidRPr="006E2768" w14:paraId="1E183F11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7A7B8773" w14:textId="77777777" w:rsidR="00C85C0E" w:rsidRPr="00FF170E" w:rsidRDefault="00C85C0E" w:rsidP="00B36A1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Gender (women), n (%)</w:t>
            </w:r>
          </w:p>
        </w:tc>
        <w:tc>
          <w:tcPr>
            <w:tcW w:w="1245" w:type="pct"/>
            <w:noWrap/>
            <w:hideMark/>
          </w:tcPr>
          <w:p w14:paraId="09303601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81 (51)</w:t>
            </w:r>
          </w:p>
        </w:tc>
        <w:tc>
          <w:tcPr>
            <w:tcW w:w="802" w:type="pct"/>
            <w:noWrap/>
            <w:hideMark/>
          </w:tcPr>
          <w:p w14:paraId="1994833B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74 (48)</w:t>
            </w:r>
          </w:p>
        </w:tc>
        <w:tc>
          <w:tcPr>
            <w:tcW w:w="404" w:type="pct"/>
            <w:noWrap/>
            <w:hideMark/>
          </w:tcPr>
          <w:p w14:paraId="717B311E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53</w:t>
            </w:r>
          </w:p>
        </w:tc>
      </w:tr>
      <w:tr w:rsidR="00C85C0E" w:rsidRPr="006E2768" w14:paraId="3BD53EE4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233829B2" w14:textId="77777777" w:rsidR="00C85C0E" w:rsidRPr="00FF170E" w:rsidRDefault="00C85C0E" w:rsidP="00B36A1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Age (years), median (IQR)</w:t>
            </w:r>
          </w:p>
        </w:tc>
        <w:tc>
          <w:tcPr>
            <w:tcW w:w="1245" w:type="pct"/>
            <w:noWrap/>
            <w:hideMark/>
          </w:tcPr>
          <w:p w14:paraId="09F0EEB9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4 (27-41)</w:t>
            </w:r>
          </w:p>
        </w:tc>
        <w:tc>
          <w:tcPr>
            <w:tcW w:w="802" w:type="pct"/>
            <w:noWrap/>
            <w:hideMark/>
          </w:tcPr>
          <w:p w14:paraId="7B02D3EB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6 (29-41)</w:t>
            </w:r>
          </w:p>
        </w:tc>
        <w:tc>
          <w:tcPr>
            <w:tcW w:w="404" w:type="pct"/>
            <w:noWrap/>
            <w:hideMark/>
          </w:tcPr>
          <w:p w14:paraId="3688DEB9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</w:tr>
      <w:tr w:rsidR="00C85C0E" w:rsidRPr="006E2768" w14:paraId="78DA36AA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7EDA88F1" w14:textId="77777777" w:rsidR="00C85C0E" w:rsidRPr="00FF170E" w:rsidRDefault="00C85C0E" w:rsidP="00B36A1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Mother tongue, n (%)</w:t>
            </w:r>
          </w:p>
        </w:tc>
        <w:tc>
          <w:tcPr>
            <w:tcW w:w="1245" w:type="pct"/>
            <w:noWrap/>
            <w:hideMark/>
          </w:tcPr>
          <w:p w14:paraId="2C0D28BA" w14:textId="77777777" w:rsidR="00C85C0E" w:rsidRPr="00FF170E" w:rsidRDefault="00C85C0E" w:rsidP="00B36A19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02" w:type="pct"/>
            <w:noWrap/>
            <w:hideMark/>
          </w:tcPr>
          <w:p w14:paraId="0FE03426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4" w:type="pct"/>
            <w:noWrap/>
            <w:hideMark/>
          </w:tcPr>
          <w:p w14:paraId="273D61B5" w14:textId="77777777" w:rsidR="00C85C0E" w:rsidRPr="00FF170E" w:rsidRDefault="00C85C0E" w:rsidP="00B36A1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51</w:t>
            </w:r>
          </w:p>
        </w:tc>
      </w:tr>
      <w:tr w:rsidR="00C85C0E" w:rsidRPr="006E2768" w14:paraId="20B84865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667016C2" w14:textId="309A67DF" w:rsidR="00C85C0E" w:rsidRPr="00FF170E" w:rsidRDefault="00C85C0E" w:rsidP="00170B66">
            <w:pPr>
              <w:ind w:left="708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Arabic</w:t>
            </w:r>
          </w:p>
        </w:tc>
        <w:tc>
          <w:tcPr>
            <w:tcW w:w="1245" w:type="pct"/>
            <w:noWrap/>
            <w:hideMark/>
          </w:tcPr>
          <w:p w14:paraId="4FAE3CA4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35 (95)</w:t>
            </w:r>
          </w:p>
        </w:tc>
        <w:tc>
          <w:tcPr>
            <w:tcW w:w="802" w:type="pct"/>
            <w:noWrap/>
            <w:hideMark/>
          </w:tcPr>
          <w:p w14:paraId="6A594A33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46 (95)</w:t>
            </w:r>
          </w:p>
        </w:tc>
        <w:tc>
          <w:tcPr>
            <w:tcW w:w="404" w:type="pct"/>
            <w:noWrap/>
            <w:hideMark/>
          </w:tcPr>
          <w:p w14:paraId="7E807292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85C0E" w:rsidRPr="006E2768" w14:paraId="1D7C7E57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58BE202F" w14:textId="2E8FA117" w:rsidR="00C85C0E" w:rsidRPr="00FF170E" w:rsidRDefault="00C85C0E" w:rsidP="00170B66">
            <w:pPr>
              <w:ind w:left="708"/>
              <w:rPr>
                <w:rFonts w:eastAsia="Times New Roman" w:cstheme="minorHAnsi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Kurmanji</w:t>
            </w:r>
          </w:p>
        </w:tc>
        <w:tc>
          <w:tcPr>
            <w:tcW w:w="1245" w:type="pct"/>
            <w:noWrap/>
            <w:hideMark/>
          </w:tcPr>
          <w:p w14:paraId="519BA5FF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5 (4)</w:t>
            </w:r>
          </w:p>
        </w:tc>
        <w:tc>
          <w:tcPr>
            <w:tcW w:w="802" w:type="pct"/>
            <w:noWrap/>
            <w:hideMark/>
          </w:tcPr>
          <w:p w14:paraId="5B3C067F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7 (5)</w:t>
            </w:r>
          </w:p>
        </w:tc>
        <w:tc>
          <w:tcPr>
            <w:tcW w:w="404" w:type="pct"/>
            <w:noWrap/>
            <w:hideMark/>
          </w:tcPr>
          <w:p w14:paraId="28D20E54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85C0E" w:rsidRPr="006E2768" w14:paraId="19C0C69C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4C079091" w14:textId="77777777" w:rsidR="00C85C0E" w:rsidRPr="00FF170E" w:rsidRDefault="00C85C0E" w:rsidP="006E2768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Marital status, n (%)</w:t>
            </w:r>
          </w:p>
        </w:tc>
        <w:tc>
          <w:tcPr>
            <w:tcW w:w="1245" w:type="pct"/>
            <w:noWrap/>
            <w:hideMark/>
          </w:tcPr>
          <w:p w14:paraId="52AE6DAE" w14:textId="77777777" w:rsidR="00C85C0E" w:rsidRPr="00FF170E" w:rsidRDefault="00C85C0E" w:rsidP="006E2768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02" w:type="pct"/>
            <w:noWrap/>
            <w:hideMark/>
          </w:tcPr>
          <w:p w14:paraId="08B29783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4" w:type="pct"/>
            <w:noWrap/>
            <w:hideMark/>
          </w:tcPr>
          <w:p w14:paraId="466B3443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</w:tr>
      <w:tr w:rsidR="00C85C0E" w:rsidRPr="006E2768" w14:paraId="617E317E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1390011A" w14:textId="1461F85C" w:rsidR="00C85C0E" w:rsidRPr="00FF170E" w:rsidRDefault="00C85C0E" w:rsidP="00170B66">
            <w:pPr>
              <w:ind w:left="708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Married</w:t>
            </w:r>
          </w:p>
        </w:tc>
        <w:tc>
          <w:tcPr>
            <w:tcW w:w="1245" w:type="pct"/>
            <w:noWrap/>
            <w:hideMark/>
          </w:tcPr>
          <w:p w14:paraId="53FC803D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65 (75)</w:t>
            </w:r>
          </w:p>
        </w:tc>
        <w:tc>
          <w:tcPr>
            <w:tcW w:w="802" w:type="pct"/>
            <w:noWrap/>
            <w:hideMark/>
          </w:tcPr>
          <w:p w14:paraId="18D09382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12 (73)</w:t>
            </w:r>
          </w:p>
        </w:tc>
        <w:tc>
          <w:tcPr>
            <w:tcW w:w="404" w:type="pct"/>
            <w:noWrap/>
            <w:hideMark/>
          </w:tcPr>
          <w:p w14:paraId="14B7928F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85C0E" w:rsidRPr="006E2768" w14:paraId="7FE60C4A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413D9BCB" w14:textId="792E804A" w:rsidR="00C85C0E" w:rsidRPr="00FF170E" w:rsidRDefault="003F16D2" w:rsidP="00170B66">
            <w:pPr>
              <w:ind w:left="708"/>
              <w:rPr>
                <w:rFonts w:eastAsia="Times New Roman" w:cstheme="minorHAnsi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 xml:space="preserve">Living </w:t>
            </w:r>
            <w:r w:rsidR="00C85C0E" w:rsidRPr="00FF170E">
              <w:rPr>
                <w:rFonts w:eastAsia="Times New Roman" w:cstheme="minorHAnsi"/>
                <w:color w:val="000000"/>
                <w:lang w:val="en-US" w:eastAsia="en-GB"/>
              </w:rPr>
              <w:t>with partner</w:t>
            </w: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 xml:space="preserve"> among married</w:t>
            </w:r>
          </w:p>
        </w:tc>
        <w:tc>
          <w:tcPr>
            <w:tcW w:w="1245" w:type="pct"/>
            <w:noWrap/>
            <w:hideMark/>
          </w:tcPr>
          <w:p w14:paraId="418D9D27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60 (98)</w:t>
            </w:r>
          </w:p>
        </w:tc>
        <w:tc>
          <w:tcPr>
            <w:tcW w:w="802" w:type="pct"/>
            <w:noWrap/>
            <w:hideMark/>
          </w:tcPr>
          <w:p w14:paraId="70D2C2A6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12 (99)</w:t>
            </w:r>
          </w:p>
        </w:tc>
        <w:tc>
          <w:tcPr>
            <w:tcW w:w="404" w:type="pct"/>
            <w:noWrap/>
            <w:hideMark/>
          </w:tcPr>
          <w:p w14:paraId="60824035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</w:tr>
      <w:tr w:rsidR="00C85C0E" w:rsidRPr="006E2768" w14:paraId="34534ECD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37726752" w14:textId="77777777" w:rsidR="00C85C0E" w:rsidRPr="00FF170E" w:rsidRDefault="00C85C0E" w:rsidP="006E2768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Number of children, median (IQR)</w:t>
            </w:r>
          </w:p>
        </w:tc>
        <w:tc>
          <w:tcPr>
            <w:tcW w:w="1245" w:type="pct"/>
            <w:noWrap/>
            <w:hideMark/>
          </w:tcPr>
          <w:p w14:paraId="07E8F60F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 (2-4)</w:t>
            </w:r>
          </w:p>
        </w:tc>
        <w:tc>
          <w:tcPr>
            <w:tcW w:w="802" w:type="pct"/>
            <w:noWrap/>
            <w:hideMark/>
          </w:tcPr>
          <w:p w14:paraId="0F344EFB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 (2-4)</w:t>
            </w:r>
          </w:p>
        </w:tc>
        <w:tc>
          <w:tcPr>
            <w:tcW w:w="404" w:type="pct"/>
            <w:noWrap/>
            <w:hideMark/>
          </w:tcPr>
          <w:p w14:paraId="64C6A921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44</w:t>
            </w:r>
          </w:p>
        </w:tc>
      </w:tr>
      <w:tr w:rsidR="00C85C0E" w:rsidRPr="006E2768" w14:paraId="017B9AF0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7B02D2F4" w14:textId="77777777" w:rsidR="00C85C0E" w:rsidRPr="00FF170E" w:rsidRDefault="00C85C0E" w:rsidP="006E2768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Education (years), median (IQR)</w:t>
            </w:r>
          </w:p>
        </w:tc>
        <w:tc>
          <w:tcPr>
            <w:tcW w:w="1245" w:type="pct"/>
            <w:noWrap/>
            <w:hideMark/>
          </w:tcPr>
          <w:p w14:paraId="2FEC20EC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8 (6-10)</w:t>
            </w:r>
          </w:p>
        </w:tc>
        <w:tc>
          <w:tcPr>
            <w:tcW w:w="802" w:type="pct"/>
            <w:noWrap/>
            <w:hideMark/>
          </w:tcPr>
          <w:p w14:paraId="10B7DB40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8 (6-10)</w:t>
            </w:r>
          </w:p>
        </w:tc>
        <w:tc>
          <w:tcPr>
            <w:tcW w:w="404" w:type="pct"/>
            <w:noWrap/>
            <w:hideMark/>
          </w:tcPr>
          <w:p w14:paraId="7862CDBC" w14:textId="77777777" w:rsidR="00C85C0E" w:rsidRPr="00FF170E" w:rsidRDefault="00C85C0E" w:rsidP="006E2768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54</w:t>
            </w:r>
          </w:p>
        </w:tc>
      </w:tr>
      <w:tr w:rsidR="001F31F9" w:rsidRPr="006E2768" w14:paraId="536CCF69" w14:textId="77777777" w:rsidTr="007E0085">
        <w:trPr>
          <w:trHeight w:val="290"/>
        </w:trPr>
        <w:tc>
          <w:tcPr>
            <w:tcW w:w="2549" w:type="pct"/>
            <w:noWrap/>
          </w:tcPr>
          <w:p w14:paraId="35B87372" w14:textId="35BF268F" w:rsidR="001F31F9" w:rsidRPr="00FF170E" w:rsidRDefault="001F31F9" w:rsidP="001F31F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High health literacy</w:t>
            </w:r>
          </w:p>
        </w:tc>
        <w:tc>
          <w:tcPr>
            <w:tcW w:w="1245" w:type="pct"/>
            <w:noWrap/>
            <w:vAlign w:val="center"/>
          </w:tcPr>
          <w:p w14:paraId="0031B595" w14:textId="68BE6C1F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ascii="Calibri" w:eastAsia="Times New Roman" w:hAnsi="Calibri" w:cs="Calibri"/>
                <w:color w:val="000000"/>
                <w:lang w:eastAsia="nb-NO"/>
              </w:rPr>
              <w:t>195 (56)</w:t>
            </w:r>
          </w:p>
        </w:tc>
        <w:tc>
          <w:tcPr>
            <w:tcW w:w="802" w:type="pct"/>
            <w:noWrap/>
          </w:tcPr>
          <w:p w14:paraId="0E0FCE74" w14:textId="2064E1D4" w:rsidR="001F31F9" w:rsidRPr="00FF170E" w:rsidRDefault="00745C5C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68 (45)</w:t>
            </w:r>
          </w:p>
        </w:tc>
        <w:tc>
          <w:tcPr>
            <w:tcW w:w="404" w:type="pct"/>
            <w:noWrap/>
          </w:tcPr>
          <w:p w14:paraId="0F6FE9E6" w14:textId="6781AA21" w:rsidR="001F31F9" w:rsidRPr="00FF170E" w:rsidRDefault="006B440D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1F31F9" w:rsidRPr="006E2768" w14:paraId="61EFE045" w14:textId="77777777" w:rsidTr="007E0085">
        <w:trPr>
          <w:trHeight w:val="290"/>
        </w:trPr>
        <w:tc>
          <w:tcPr>
            <w:tcW w:w="2549" w:type="pct"/>
            <w:noWrap/>
          </w:tcPr>
          <w:p w14:paraId="3F71DC52" w14:textId="3146E43D" w:rsidR="001F31F9" w:rsidRPr="00950F6F" w:rsidRDefault="001F31F9" w:rsidP="001F31F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50F6F">
              <w:rPr>
                <w:rFonts w:eastAsia="Times New Roman" w:cstheme="minorHAnsi"/>
                <w:color w:val="000000"/>
                <w:lang w:eastAsia="en-GB"/>
              </w:rPr>
              <w:t>High social support</w:t>
            </w:r>
          </w:p>
        </w:tc>
        <w:tc>
          <w:tcPr>
            <w:tcW w:w="1245" w:type="pct"/>
            <w:noWrap/>
          </w:tcPr>
          <w:p w14:paraId="0E1DFD59" w14:textId="4C4942D9" w:rsidR="001F31F9" w:rsidRPr="00950F6F" w:rsidRDefault="00EB529A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50F6F">
              <w:rPr>
                <w:rFonts w:eastAsia="Times New Roman" w:cstheme="minorHAnsi"/>
                <w:color w:val="000000"/>
                <w:lang w:eastAsia="en-GB"/>
              </w:rPr>
              <w:t>123</w:t>
            </w:r>
            <w:r w:rsidR="0037017E" w:rsidRPr="00950F6F">
              <w:rPr>
                <w:rFonts w:eastAsia="Times New Roman" w:cstheme="minorHAnsi"/>
                <w:color w:val="000000"/>
                <w:lang w:eastAsia="en-GB"/>
              </w:rPr>
              <w:t xml:space="preserve"> (3</w:t>
            </w:r>
            <w:r w:rsidRPr="00950F6F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1F31F9" w:rsidRPr="00950F6F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802" w:type="pct"/>
            <w:noWrap/>
          </w:tcPr>
          <w:p w14:paraId="2F8D04B8" w14:textId="379B103E" w:rsidR="001F31F9" w:rsidRPr="00950F6F" w:rsidRDefault="0082185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 (3</w:t>
            </w:r>
            <w:r w:rsidR="006B440D" w:rsidRPr="00950F6F">
              <w:rPr>
                <w:rFonts w:eastAsia="Times New Roman" w:cstheme="minorHAnsi"/>
                <w:color w:val="000000"/>
                <w:lang w:eastAsia="en-GB"/>
              </w:rPr>
              <w:t>6)</w:t>
            </w:r>
          </w:p>
        </w:tc>
        <w:tc>
          <w:tcPr>
            <w:tcW w:w="404" w:type="pct"/>
            <w:noWrap/>
          </w:tcPr>
          <w:p w14:paraId="4FFAC1F6" w14:textId="33860603" w:rsidR="001F31F9" w:rsidRPr="00950F6F" w:rsidRDefault="00255F9B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81</w:t>
            </w:r>
          </w:p>
        </w:tc>
      </w:tr>
      <w:tr w:rsidR="001F31F9" w:rsidRPr="006E2768" w14:paraId="052AE0C0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7DF3A38E" w14:textId="77777777" w:rsidR="001F31F9" w:rsidRPr="00FF170E" w:rsidRDefault="001F31F9" w:rsidP="001F31F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pct"/>
            <w:noWrap/>
            <w:hideMark/>
          </w:tcPr>
          <w:p w14:paraId="6AE829D4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802" w:type="pct"/>
            <w:noWrap/>
            <w:hideMark/>
          </w:tcPr>
          <w:p w14:paraId="679999A8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4" w:type="pct"/>
            <w:noWrap/>
            <w:hideMark/>
          </w:tcPr>
          <w:p w14:paraId="0AA8B4C0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1F31F9" w:rsidRPr="00C85C0E" w14:paraId="16A99744" w14:textId="77777777" w:rsidTr="007E0085">
        <w:trPr>
          <w:trHeight w:val="290"/>
        </w:trPr>
        <w:tc>
          <w:tcPr>
            <w:tcW w:w="5000" w:type="pct"/>
            <w:gridSpan w:val="4"/>
            <w:noWrap/>
            <w:hideMark/>
          </w:tcPr>
          <w:p w14:paraId="79038245" w14:textId="34EE1000" w:rsidR="001F31F9" w:rsidRPr="00FF170E" w:rsidRDefault="001F31F9" w:rsidP="001F31F9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IGRATION RELATED FACTORS</w:t>
            </w:r>
          </w:p>
        </w:tc>
      </w:tr>
      <w:tr w:rsidR="001F31F9" w:rsidRPr="006E2768" w14:paraId="4AF4280F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2A01459D" w14:textId="77777777" w:rsidR="001F31F9" w:rsidRPr="00FF170E" w:rsidRDefault="001F31F9" w:rsidP="001F31F9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Time since flight from Syria at baseline (years), median (IQR)</w:t>
            </w:r>
          </w:p>
        </w:tc>
        <w:tc>
          <w:tcPr>
            <w:tcW w:w="1245" w:type="pct"/>
            <w:noWrap/>
            <w:hideMark/>
          </w:tcPr>
          <w:p w14:paraId="02B6842D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6)</w:t>
            </w:r>
          </w:p>
        </w:tc>
        <w:tc>
          <w:tcPr>
            <w:tcW w:w="802" w:type="pct"/>
            <w:noWrap/>
            <w:hideMark/>
          </w:tcPr>
          <w:p w14:paraId="2EF97410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5)</w:t>
            </w:r>
          </w:p>
        </w:tc>
        <w:tc>
          <w:tcPr>
            <w:tcW w:w="404" w:type="pct"/>
            <w:noWrap/>
            <w:hideMark/>
          </w:tcPr>
          <w:p w14:paraId="32E65FC0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1F31F9" w:rsidRPr="006E2768" w14:paraId="0991F2F9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3AD1F917" w14:textId="77777777" w:rsidR="001F31F9" w:rsidRPr="00FF170E" w:rsidRDefault="001F31F9" w:rsidP="001F31F9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Time since arrival in Lebanon at baseline (years), median (IQR)</w:t>
            </w:r>
          </w:p>
        </w:tc>
        <w:tc>
          <w:tcPr>
            <w:tcW w:w="1245" w:type="pct"/>
            <w:noWrap/>
            <w:hideMark/>
          </w:tcPr>
          <w:p w14:paraId="20CA6274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5)</w:t>
            </w:r>
          </w:p>
        </w:tc>
        <w:tc>
          <w:tcPr>
            <w:tcW w:w="802" w:type="pct"/>
            <w:noWrap/>
            <w:hideMark/>
          </w:tcPr>
          <w:p w14:paraId="0F2FBF5B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5)</w:t>
            </w:r>
          </w:p>
        </w:tc>
        <w:tc>
          <w:tcPr>
            <w:tcW w:w="404" w:type="pct"/>
            <w:noWrap/>
            <w:hideMark/>
          </w:tcPr>
          <w:p w14:paraId="35CCB6EA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</w:tr>
      <w:tr w:rsidR="001F31F9" w:rsidRPr="006E2768" w14:paraId="7FE73137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2F72AF0F" w14:textId="77777777" w:rsidR="001F31F9" w:rsidRPr="00FF170E" w:rsidRDefault="001F31F9" w:rsidP="001F31F9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Been in other transit country before Lebanon, n (%)</w:t>
            </w:r>
          </w:p>
        </w:tc>
        <w:tc>
          <w:tcPr>
            <w:tcW w:w="1245" w:type="pct"/>
            <w:noWrap/>
            <w:hideMark/>
          </w:tcPr>
          <w:p w14:paraId="389BEC2E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0 (6)</w:t>
            </w:r>
          </w:p>
        </w:tc>
        <w:tc>
          <w:tcPr>
            <w:tcW w:w="802" w:type="pct"/>
            <w:noWrap/>
            <w:hideMark/>
          </w:tcPr>
          <w:p w14:paraId="50C074A1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0 (7)</w:t>
            </w:r>
          </w:p>
        </w:tc>
        <w:tc>
          <w:tcPr>
            <w:tcW w:w="404" w:type="pct"/>
            <w:noWrap/>
            <w:hideMark/>
          </w:tcPr>
          <w:p w14:paraId="02472F1E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</w:tr>
      <w:tr w:rsidR="001F31F9" w:rsidRPr="006E2768" w14:paraId="5C646819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2DC53F55" w14:textId="77777777" w:rsidR="001F31F9" w:rsidRPr="00FF170E" w:rsidRDefault="001F31F9" w:rsidP="001F31F9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 xml:space="preserve">No </w:t>
            </w:r>
            <w:proofErr w:type="gramStart"/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residence permit</w:t>
            </w:r>
            <w:proofErr w:type="gramEnd"/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 xml:space="preserve"> in Lebanon at baseline, n (%)</w:t>
            </w:r>
          </w:p>
        </w:tc>
        <w:tc>
          <w:tcPr>
            <w:tcW w:w="1245" w:type="pct"/>
            <w:noWrap/>
            <w:hideMark/>
          </w:tcPr>
          <w:p w14:paraId="397B87E5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42 (69)</w:t>
            </w:r>
          </w:p>
        </w:tc>
        <w:tc>
          <w:tcPr>
            <w:tcW w:w="802" w:type="pct"/>
            <w:noWrap/>
            <w:hideMark/>
          </w:tcPr>
          <w:p w14:paraId="531941B8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95 (63)</w:t>
            </w:r>
          </w:p>
        </w:tc>
        <w:tc>
          <w:tcPr>
            <w:tcW w:w="404" w:type="pct"/>
            <w:noWrap/>
            <w:hideMark/>
          </w:tcPr>
          <w:p w14:paraId="0AFB0E68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</w:tr>
      <w:tr w:rsidR="001F31F9" w:rsidRPr="006E2768" w14:paraId="0FE087EC" w14:textId="77777777" w:rsidTr="007E0085">
        <w:trPr>
          <w:trHeight w:val="290"/>
        </w:trPr>
        <w:tc>
          <w:tcPr>
            <w:tcW w:w="2549" w:type="pct"/>
            <w:noWrap/>
            <w:hideMark/>
          </w:tcPr>
          <w:p w14:paraId="12FA6964" w14:textId="77777777" w:rsidR="001F31F9" w:rsidRPr="00FF170E" w:rsidRDefault="001F31F9" w:rsidP="001F31F9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Migrating alone to Lebanon, n (%)</w:t>
            </w:r>
          </w:p>
        </w:tc>
        <w:tc>
          <w:tcPr>
            <w:tcW w:w="1245" w:type="pct"/>
            <w:noWrap/>
            <w:hideMark/>
          </w:tcPr>
          <w:p w14:paraId="2F219FD1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5 (16)</w:t>
            </w:r>
          </w:p>
        </w:tc>
        <w:tc>
          <w:tcPr>
            <w:tcW w:w="802" w:type="pct"/>
            <w:noWrap/>
            <w:hideMark/>
          </w:tcPr>
          <w:p w14:paraId="37FCE71F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0 (13)</w:t>
            </w:r>
          </w:p>
        </w:tc>
        <w:tc>
          <w:tcPr>
            <w:tcW w:w="404" w:type="pct"/>
            <w:noWrap/>
            <w:hideMark/>
          </w:tcPr>
          <w:p w14:paraId="7C3B7410" w14:textId="77777777" w:rsidR="001F31F9" w:rsidRPr="00FF170E" w:rsidRDefault="001F31F9" w:rsidP="001F31F9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44</w:t>
            </w:r>
          </w:p>
        </w:tc>
      </w:tr>
    </w:tbl>
    <w:p w14:paraId="45E8C6D4" w14:textId="74B0496B" w:rsidR="006E2768" w:rsidRDefault="00CE4F07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bbreviations: IQR = interquartile range</w:t>
      </w:r>
    </w:p>
    <w:p w14:paraId="29FD93B2" w14:textId="0017D707" w:rsidR="005607D7" w:rsidRPr="006638A1" w:rsidRDefault="005607D7">
      <w:pPr>
        <w:rPr>
          <w:rFonts w:cstheme="minorHAnsi"/>
          <w:b/>
          <w:bCs/>
        </w:rPr>
      </w:pPr>
    </w:p>
    <w:p w14:paraId="217947B7" w14:textId="0485B354" w:rsidR="006E2768" w:rsidRDefault="006E2768" w:rsidP="00FF170E">
      <w:pPr>
        <w:rPr>
          <w:rFonts w:cstheme="minorHAnsi"/>
          <w:b/>
          <w:bCs/>
          <w:lang w:val="en-US"/>
        </w:rPr>
      </w:pPr>
    </w:p>
    <w:p w14:paraId="2FA4898C" w14:textId="77777777" w:rsidR="00864CC1" w:rsidRDefault="00864CC1">
      <w:pPr>
        <w:rPr>
          <w:b/>
          <w:bCs/>
          <w:lang w:val="en-US"/>
        </w:rPr>
        <w:sectPr w:rsidR="00864CC1" w:rsidSect="00864C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1A5C76" w14:textId="208D2ACA" w:rsidR="00342314" w:rsidRDefault="00342314" w:rsidP="0035339F">
      <w:pPr>
        <w:rPr>
          <w:lang w:val="en-US"/>
        </w:rPr>
      </w:pPr>
      <w:bookmarkStart w:id="0" w:name="_GoBack"/>
      <w:bookmarkEnd w:id="0"/>
    </w:p>
    <w:sectPr w:rsidR="00342314" w:rsidSect="00864C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8C6C48" w14:textId="77777777" w:rsidR="00524F91" w:rsidRDefault="00524F91" w:rsidP="00F321E2">
      <w:pPr>
        <w:spacing w:after="0" w:line="240" w:lineRule="auto"/>
      </w:pPr>
      <w:r>
        <w:separator/>
      </w:r>
    </w:p>
  </w:endnote>
  <w:endnote w:type="continuationSeparator" w:id="0">
    <w:p w14:paraId="2DD02424" w14:textId="77777777" w:rsidR="00524F91" w:rsidRDefault="00524F91" w:rsidP="00F32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542E9" w14:textId="77777777" w:rsidR="00524F91" w:rsidRDefault="00524F91" w:rsidP="00F321E2">
      <w:pPr>
        <w:spacing w:after="0" w:line="240" w:lineRule="auto"/>
      </w:pPr>
      <w:r>
        <w:separator/>
      </w:r>
    </w:p>
  </w:footnote>
  <w:footnote w:type="continuationSeparator" w:id="0">
    <w:p w14:paraId="32090611" w14:textId="77777777" w:rsidR="00524F91" w:rsidRDefault="00524F91" w:rsidP="00F32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0"/>
  </w:docVars>
  <w:rsids>
    <w:rsidRoot w:val="00A85AAA"/>
    <w:rsid w:val="000019E7"/>
    <w:rsid w:val="00046F02"/>
    <w:rsid w:val="0004707A"/>
    <w:rsid w:val="000B17DA"/>
    <w:rsid w:val="00122356"/>
    <w:rsid w:val="00133F13"/>
    <w:rsid w:val="00165F4E"/>
    <w:rsid w:val="00170B66"/>
    <w:rsid w:val="00182D5B"/>
    <w:rsid w:val="00194F12"/>
    <w:rsid w:val="001E4FC6"/>
    <w:rsid w:val="001F1EE7"/>
    <w:rsid w:val="001F31F9"/>
    <w:rsid w:val="00201ECE"/>
    <w:rsid w:val="0021109E"/>
    <w:rsid w:val="00243022"/>
    <w:rsid w:val="00246A36"/>
    <w:rsid w:val="00255F9B"/>
    <w:rsid w:val="002E17DF"/>
    <w:rsid w:val="002E5ED3"/>
    <w:rsid w:val="00342314"/>
    <w:rsid w:val="0035339F"/>
    <w:rsid w:val="0037017E"/>
    <w:rsid w:val="003D0568"/>
    <w:rsid w:val="003D4841"/>
    <w:rsid w:val="003F16D2"/>
    <w:rsid w:val="004336B6"/>
    <w:rsid w:val="00451B0B"/>
    <w:rsid w:val="004A5C89"/>
    <w:rsid w:val="004B766E"/>
    <w:rsid w:val="004D0B25"/>
    <w:rsid w:val="004D45FA"/>
    <w:rsid w:val="0051376B"/>
    <w:rsid w:val="005177EE"/>
    <w:rsid w:val="00524F91"/>
    <w:rsid w:val="00534625"/>
    <w:rsid w:val="005443C5"/>
    <w:rsid w:val="005607D7"/>
    <w:rsid w:val="00561E49"/>
    <w:rsid w:val="00590AF8"/>
    <w:rsid w:val="005C7C0F"/>
    <w:rsid w:val="005E7515"/>
    <w:rsid w:val="00605097"/>
    <w:rsid w:val="0062315A"/>
    <w:rsid w:val="00624972"/>
    <w:rsid w:val="00635B75"/>
    <w:rsid w:val="00637CB4"/>
    <w:rsid w:val="00653444"/>
    <w:rsid w:val="006638A1"/>
    <w:rsid w:val="006B440D"/>
    <w:rsid w:val="006D1C88"/>
    <w:rsid w:val="006D7C78"/>
    <w:rsid w:val="006E2768"/>
    <w:rsid w:val="00713D88"/>
    <w:rsid w:val="00745C5C"/>
    <w:rsid w:val="007C6890"/>
    <w:rsid w:val="007C77B0"/>
    <w:rsid w:val="007E0085"/>
    <w:rsid w:val="007F462E"/>
    <w:rsid w:val="008150CD"/>
    <w:rsid w:val="00821859"/>
    <w:rsid w:val="00837B45"/>
    <w:rsid w:val="00840548"/>
    <w:rsid w:val="00864CC1"/>
    <w:rsid w:val="008775CE"/>
    <w:rsid w:val="00882128"/>
    <w:rsid w:val="008B7D2C"/>
    <w:rsid w:val="008E52AC"/>
    <w:rsid w:val="009022D7"/>
    <w:rsid w:val="00950F6F"/>
    <w:rsid w:val="00975B66"/>
    <w:rsid w:val="009A29B6"/>
    <w:rsid w:val="009B609A"/>
    <w:rsid w:val="009C599E"/>
    <w:rsid w:val="009C5D6C"/>
    <w:rsid w:val="009F3796"/>
    <w:rsid w:val="00A002D3"/>
    <w:rsid w:val="00A22539"/>
    <w:rsid w:val="00A676A5"/>
    <w:rsid w:val="00A85AAA"/>
    <w:rsid w:val="00AB1F38"/>
    <w:rsid w:val="00AB43E7"/>
    <w:rsid w:val="00AE532C"/>
    <w:rsid w:val="00B42589"/>
    <w:rsid w:val="00B623F2"/>
    <w:rsid w:val="00B823B3"/>
    <w:rsid w:val="00BA024F"/>
    <w:rsid w:val="00C47C81"/>
    <w:rsid w:val="00C53E60"/>
    <w:rsid w:val="00C54A80"/>
    <w:rsid w:val="00C5571A"/>
    <w:rsid w:val="00C85C0E"/>
    <w:rsid w:val="00CB5897"/>
    <w:rsid w:val="00CE4F07"/>
    <w:rsid w:val="00CF128D"/>
    <w:rsid w:val="00CF5A67"/>
    <w:rsid w:val="00D06489"/>
    <w:rsid w:val="00D07F51"/>
    <w:rsid w:val="00D76628"/>
    <w:rsid w:val="00DB7B3C"/>
    <w:rsid w:val="00E14142"/>
    <w:rsid w:val="00E81C3A"/>
    <w:rsid w:val="00E84348"/>
    <w:rsid w:val="00EB529A"/>
    <w:rsid w:val="00EC73E1"/>
    <w:rsid w:val="00ED1718"/>
    <w:rsid w:val="00F00B30"/>
    <w:rsid w:val="00F16333"/>
    <w:rsid w:val="00F321E2"/>
    <w:rsid w:val="00F5389B"/>
    <w:rsid w:val="00F72275"/>
    <w:rsid w:val="00F863CB"/>
    <w:rsid w:val="00FF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1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4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5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5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9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2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1E2"/>
  </w:style>
  <w:style w:type="paragraph" w:styleId="Footer">
    <w:name w:val="footer"/>
    <w:basedOn w:val="Normal"/>
    <w:link w:val="FooterChar"/>
    <w:uiPriority w:val="99"/>
    <w:unhideWhenUsed/>
    <w:rsid w:val="00F32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1E2"/>
  </w:style>
  <w:style w:type="table" w:styleId="TableGrid">
    <w:name w:val="Table Grid"/>
    <w:basedOn w:val="TableNormal"/>
    <w:uiPriority w:val="39"/>
    <w:rsid w:val="006E27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346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4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5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5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9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2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1E2"/>
  </w:style>
  <w:style w:type="paragraph" w:styleId="Footer">
    <w:name w:val="footer"/>
    <w:basedOn w:val="Normal"/>
    <w:link w:val="FooterChar"/>
    <w:uiPriority w:val="99"/>
    <w:unhideWhenUsed/>
    <w:rsid w:val="00F321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1E2"/>
  </w:style>
  <w:style w:type="table" w:styleId="TableGrid">
    <w:name w:val="Table Grid"/>
    <w:basedOn w:val="TableNormal"/>
    <w:uiPriority w:val="39"/>
    <w:rsid w:val="006E27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34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FB4EA-0A23-4A2C-89D6-99BB69129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3</Pages>
  <Words>235</Words>
  <Characters>1095</Characters>
  <Application>Microsoft Office Word</Application>
  <DocSecurity>0</DocSecurity>
  <Lines>18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Haj Younes</dc:creator>
  <cp:keywords/>
  <dc:description/>
  <cp:lastModifiedBy>RAVTAN</cp:lastModifiedBy>
  <cp:revision>20</cp:revision>
  <dcterms:created xsi:type="dcterms:W3CDTF">2020-09-19T08:01:00Z</dcterms:created>
  <dcterms:modified xsi:type="dcterms:W3CDTF">2020-10-14T18:18:00Z</dcterms:modified>
</cp:coreProperties>
</file>